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22E92" w14:textId="068B671D" w:rsidR="00A3224C" w:rsidRPr="00AE3957" w:rsidRDefault="00616CFE" w:rsidP="00A3224C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</w:t>
      </w:r>
      <w:r w:rsidR="00A3224C" w:rsidRPr="00AE3957">
        <w:rPr>
          <w:rFonts w:ascii="Times New Roman" w:hAnsi="Times New Roman"/>
          <w:sz w:val="24"/>
          <w:szCs w:val="24"/>
        </w:rPr>
        <w:t xml:space="preserve"> Table. Details of 27 FAO recommended microsatellite loci used to evaluate South Indian draught cattle bree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431"/>
        <w:gridCol w:w="2112"/>
        <w:gridCol w:w="1472"/>
        <w:gridCol w:w="1879"/>
      </w:tblGrid>
      <w:tr w:rsidR="00A3224C" w:rsidRPr="00AE3957" w14:paraId="1152F298" w14:textId="77777777" w:rsidTr="00A3224C">
        <w:trPr>
          <w:trHeight w:val="288"/>
        </w:trPr>
        <w:tc>
          <w:tcPr>
            <w:tcW w:w="846" w:type="dxa"/>
          </w:tcPr>
          <w:p w14:paraId="14341979" w14:textId="1C01CFB6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2E0505" w14:textId="0FBE579F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73834FC1" w14:textId="4C493594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ltiplex Panel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14:paraId="0F978F22" w14:textId="2F9956C4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nealing Temperature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45AD41B" w14:textId="28A27B8A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ye</w:t>
            </w:r>
          </w:p>
        </w:tc>
        <w:tc>
          <w:tcPr>
            <w:tcW w:w="1879" w:type="dxa"/>
            <w:shd w:val="clear" w:color="auto" w:fill="auto"/>
            <w:noWrap/>
            <w:vAlign w:val="bottom"/>
          </w:tcPr>
          <w:p w14:paraId="6B87F7F5" w14:textId="7C6A2AE8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lele Size Range</w:t>
            </w:r>
          </w:p>
        </w:tc>
      </w:tr>
      <w:tr w:rsidR="00A3224C" w:rsidRPr="00AE3957" w14:paraId="05F03276" w14:textId="77777777" w:rsidTr="00A3224C">
        <w:trPr>
          <w:trHeight w:val="288"/>
        </w:trPr>
        <w:tc>
          <w:tcPr>
            <w:tcW w:w="846" w:type="dxa"/>
          </w:tcPr>
          <w:p w14:paraId="065F1291" w14:textId="1B3125F5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64DF41" w14:textId="2DC1FEF7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RM60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1D59D74" w14:textId="4452F785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12" w:type="dxa"/>
            <w:shd w:val="clear" w:color="auto" w:fill="auto"/>
            <w:noWrap/>
            <w:vAlign w:val="center"/>
          </w:tcPr>
          <w:p w14:paraId="7B0620A3" w14:textId="3DEE91EB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51F0195" w14:textId="0460ADBB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center"/>
          </w:tcPr>
          <w:p w14:paraId="018C7EFC" w14:textId="0BF58BBF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-109</w:t>
            </w:r>
          </w:p>
        </w:tc>
      </w:tr>
      <w:tr w:rsidR="00A3224C" w:rsidRPr="00AE3957" w14:paraId="4B92E1C5" w14:textId="77777777" w:rsidTr="00A3224C">
        <w:trPr>
          <w:trHeight w:val="288"/>
        </w:trPr>
        <w:tc>
          <w:tcPr>
            <w:tcW w:w="846" w:type="dxa"/>
          </w:tcPr>
          <w:p w14:paraId="2F485F54" w14:textId="4789F448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316718" w14:textId="0857E712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SSM6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4CCE33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3D8F432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C0F4991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1860DD4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-197</w:t>
            </w:r>
          </w:p>
        </w:tc>
      </w:tr>
      <w:tr w:rsidR="00A3224C" w:rsidRPr="00AE3957" w14:paraId="7932B2F3" w14:textId="77777777" w:rsidTr="00A3224C">
        <w:trPr>
          <w:trHeight w:val="288"/>
        </w:trPr>
        <w:tc>
          <w:tcPr>
            <w:tcW w:w="846" w:type="dxa"/>
          </w:tcPr>
          <w:p w14:paraId="25F11E22" w14:textId="5D63501E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EC28B1" w14:textId="067DDF6D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L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AE1FE3E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AE37898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3966AF7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C923011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-114</w:t>
            </w:r>
          </w:p>
        </w:tc>
      </w:tr>
      <w:tr w:rsidR="00A3224C" w:rsidRPr="00AE3957" w14:paraId="687EE16A" w14:textId="77777777" w:rsidTr="00A3224C">
        <w:trPr>
          <w:trHeight w:val="288"/>
        </w:trPr>
        <w:tc>
          <w:tcPr>
            <w:tcW w:w="846" w:type="dxa"/>
          </w:tcPr>
          <w:p w14:paraId="4777BE71" w14:textId="46057241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80B7D" w14:textId="2E1DC768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6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4AD93F3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0211AD71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B378B8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CF1E00B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3-183</w:t>
            </w:r>
          </w:p>
        </w:tc>
      </w:tr>
      <w:tr w:rsidR="00A3224C" w:rsidRPr="00AE3957" w14:paraId="6783854F" w14:textId="77777777" w:rsidTr="00A3224C">
        <w:trPr>
          <w:trHeight w:val="288"/>
        </w:trPr>
        <w:tc>
          <w:tcPr>
            <w:tcW w:w="846" w:type="dxa"/>
          </w:tcPr>
          <w:p w14:paraId="27458F24" w14:textId="59FCFBE8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A9585" w14:textId="57D1D0D6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M18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366EC60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2E870FA5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E6FEE95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O55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7208219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-197</w:t>
            </w:r>
          </w:p>
        </w:tc>
      </w:tr>
      <w:tr w:rsidR="00A3224C" w:rsidRPr="00AE3957" w14:paraId="424EAB80" w14:textId="77777777" w:rsidTr="00A3224C">
        <w:trPr>
          <w:trHeight w:val="288"/>
        </w:trPr>
        <w:tc>
          <w:tcPr>
            <w:tcW w:w="846" w:type="dxa"/>
          </w:tcPr>
          <w:p w14:paraId="02948B54" w14:textId="5958DA62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E2009" w14:textId="3291130C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1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C3FC82B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5EEFDB9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C8895D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EE87D9E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9-199</w:t>
            </w:r>
          </w:p>
        </w:tc>
      </w:tr>
      <w:tr w:rsidR="00A3224C" w:rsidRPr="00AE3957" w14:paraId="12C29807" w14:textId="77777777" w:rsidTr="00A3224C">
        <w:trPr>
          <w:trHeight w:val="288"/>
        </w:trPr>
        <w:tc>
          <w:tcPr>
            <w:tcW w:w="846" w:type="dxa"/>
          </w:tcPr>
          <w:p w14:paraId="1BE2B9A8" w14:textId="40BEB90B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1634D3" w14:textId="17B1D26F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UT2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F56EF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6FB01F80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2B55CD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2B8BC18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-150</w:t>
            </w:r>
          </w:p>
        </w:tc>
      </w:tr>
      <w:tr w:rsidR="00A3224C" w:rsidRPr="00AE3957" w14:paraId="29232E17" w14:textId="77777777" w:rsidTr="00A3224C">
        <w:trPr>
          <w:trHeight w:val="288"/>
        </w:trPr>
        <w:tc>
          <w:tcPr>
            <w:tcW w:w="846" w:type="dxa"/>
          </w:tcPr>
          <w:p w14:paraId="66088A68" w14:textId="6FCDB3DC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4EFACA" w14:textId="63F91787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6F804B4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33D947C1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1A29334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4F5EE6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4-148</w:t>
            </w:r>
          </w:p>
        </w:tc>
      </w:tr>
      <w:tr w:rsidR="00A3224C" w:rsidRPr="00AE3957" w14:paraId="5989052A" w14:textId="77777777" w:rsidTr="00A3224C">
        <w:trPr>
          <w:trHeight w:val="288"/>
        </w:trPr>
        <w:tc>
          <w:tcPr>
            <w:tcW w:w="846" w:type="dxa"/>
          </w:tcPr>
          <w:p w14:paraId="0E0AAC9E" w14:textId="4179E918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ABF4B5" w14:textId="70B294FD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M18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0D7A11D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B4CBBD1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9CDF227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CCFA8F9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6-272</w:t>
            </w:r>
          </w:p>
        </w:tc>
      </w:tr>
      <w:tr w:rsidR="00A3224C" w:rsidRPr="00AE3957" w14:paraId="22CE6C47" w14:textId="77777777" w:rsidTr="00A3224C">
        <w:trPr>
          <w:trHeight w:val="288"/>
        </w:trPr>
        <w:tc>
          <w:tcPr>
            <w:tcW w:w="846" w:type="dxa"/>
          </w:tcPr>
          <w:p w14:paraId="19E844B4" w14:textId="23FDC104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811AB" w14:textId="4A8CE2DE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CEACD8B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6DC5A96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E8C0787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D09BA7B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-125</w:t>
            </w:r>
          </w:p>
        </w:tc>
      </w:tr>
      <w:tr w:rsidR="00A3224C" w:rsidRPr="00AE3957" w14:paraId="49D6D374" w14:textId="77777777" w:rsidTr="00A3224C">
        <w:trPr>
          <w:trHeight w:val="288"/>
        </w:trPr>
        <w:tc>
          <w:tcPr>
            <w:tcW w:w="846" w:type="dxa"/>
          </w:tcPr>
          <w:p w14:paraId="6BF59C32" w14:textId="0528718B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C98F6" w14:textId="7EA07000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L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82505E9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F608EBD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650D35C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O55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5C93D13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5-175</w:t>
            </w:r>
          </w:p>
        </w:tc>
      </w:tr>
      <w:tr w:rsidR="00A3224C" w:rsidRPr="00AE3957" w14:paraId="71AC64B0" w14:textId="77777777" w:rsidTr="00A3224C">
        <w:trPr>
          <w:trHeight w:val="288"/>
        </w:trPr>
        <w:tc>
          <w:tcPr>
            <w:tcW w:w="846" w:type="dxa"/>
          </w:tcPr>
          <w:p w14:paraId="742DD8F8" w14:textId="2A3887DE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7AE97F" w14:textId="48760F18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STS00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35C9D9A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43170F70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6B80424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C83CBB8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4-300</w:t>
            </w:r>
          </w:p>
        </w:tc>
      </w:tr>
      <w:tr w:rsidR="00A3224C" w:rsidRPr="00AE3957" w14:paraId="1DF41BE7" w14:textId="77777777" w:rsidTr="00A3224C">
        <w:trPr>
          <w:trHeight w:val="288"/>
        </w:trPr>
        <w:tc>
          <w:tcPr>
            <w:tcW w:w="846" w:type="dxa"/>
          </w:tcPr>
          <w:p w14:paraId="22D3DFAC" w14:textId="6D86FBE9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9FAE97" w14:textId="1DE9865A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LA5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F9E464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ABBD52E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2EDFB23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EC834B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-187</w:t>
            </w:r>
          </w:p>
        </w:tc>
      </w:tr>
      <w:tr w:rsidR="00A3224C" w:rsidRPr="00AE3957" w14:paraId="0871F167" w14:textId="77777777" w:rsidTr="00A3224C">
        <w:trPr>
          <w:trHeight w:val="288"/>
        </w:trPr>
        <w:tc>
          <w:tcPr>
            <w:tcW w:w="846" w:type="dxa"/>
          </w:tcPr>
          <w:p w14:paraId="5588BF3C" w14:textId="7EBBE3B4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DF3227" w14:textId="35388D12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UT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593D5B6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37A954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0BD05A1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E8DC6A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-125</w:t>
            </w:r>
          </w:p>
        </w:tc>
      </w:tr>
      <w:tr w:rsidR="00A3224C" w:rsidRPr="00AE3957" w14:paraId="0345C7B7" w14:textId="77777777" w:rsidTr="00A3224C">
        <w:trPr>
          <w:trHeight w:val="288"/>
        </w:trPr>
        <w:tc>
          <w:tcPr>
            <w:tcW w:w="846" w:type="dxa"/>
          </w:tcPr>
          <w:p w14:paraId="4DC13800" w14:textId="7B8A96AC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46AD93" w14:textId="7A1D3683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L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07D99E0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D84E610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E7ADCC9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A74F737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-164</w:t>
            </w:r>
          </w:p>
        </w:tc>
      </w:tr>
      <w:tr w:rsidR="00A3224C" w:rsidRPr="00AE3957" w14:paraId="61D55B7A" w14:textId="77777777" w:rsidTr="00A3224C">
        <w:trPr>
          <w:trHeight w:val="288"/>
        </w:trPr>
        <w:tc>
          <w:tcPr>
            <w:tcW w:w="846" w:type="dxa"/>
          </w:tcPr>
          <w:p w14:paraId="51855D80" w14:textId="71A262F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0B6CC2" w14:textId="088E2DF2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03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C58079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8276C9D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B7EB78C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O55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754610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4-208</w:t>
            </w:r>
          </w:p>
        </w:tc>
      </w:tr>
      <w:tr w:rsidR="00A3224C" w:rsidRPr="00AE3957" w14:paraId="5C083795" w14:textId="77777777" w:rsidTr="00A3224C">
        <w:trPr>
          <w:trHeight w:val="288"/>
        </w:trPr>
        <w:tc>
          <w:tcPr>
            <w:tcW w:w="846" w:type="dxa"/>
          </w:tcPr>
          <w:p w14:paraId="1498E242" w14:textId="1E0BF529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33FD8" w14:textId="0460E75F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S1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0552A38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6E417DA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17DA124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B9BD47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3-255</w:t>
            </w:r>
          </w:p>
        </w:tc>
      </w:tr>
      <w:tr w:rsidR="00A3224C" w:rsidRPr="00AE3957" w14:paraId="75EE37DE" w14:textId="77777777" w:rsidTr="00A3224C">
        <w:trPr>
          <w:trHeight w:val="288"/>
        </w:trPr>
        <w:tc>
          <w:tcPr>
            <w:tcW w:w="846" w:type="dxa"/>
          </w:tcPr>
          <w:p w14:paraId="77F665E9" w14:textId="78162BD4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93AF3" w14:textId="482CC10A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18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E6764BB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2F90155A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58FF91C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O55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F5471BA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4-252</w:t>
            </w:r>
          </w:p>
        </w:tc>
      </w:tr>
      <w:tr w:rsidR="00A3224C" w:rsidRPr="00AE3957" w14:paraId="1B3F7B9E" w14:textId="77777777" w:rsidTr="00A3224C">
        <w:trPr>
          <w:trHeight w:val="288"/>
        </w:trPr>
        <w:tc>
          <w:tcPr>
            <w:tcW w:w="846" w:type="dxa"/>
          </w:tcPr>
          <w:p w14:paraId="0A4C7D1F" w14:textId="5BCEC950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E247F1" w14:textId="42B08E36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L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9EED1F9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39FA2D1A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DA10AA6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62251BB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6-194</w:t>
            </w:r>
          </w:p>
        </w:tc>
      </w:tr>
      <w:tr w:rsidR="00A3224C" w:rsidRPr="00AE3957" w14:paraId="74E1B1E0" w14:textId="77777777" w:rsidTr="00A3224C">
        <w:trPr>
          <w:trHeight w:val="288"/>
        </w:trPr>
        <w:tc>
          <w:tcPr>
            <w:tcW w:w="846" w:type="dxa"/>
          </w:tcPr>
          <w:p w14:paraId="534233D3" w14:textId="5CBF3BCD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761B43" w14:textId="3368B706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STS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700C263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232E4348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0D7E98A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6271871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8-190</w:t>
            </w:r>
          </w:p>
        </w:tc>
      </w:tr>
      <w:tr w:rsidR="00A3224C" w:rsidRPr="00AE3957" w14:paraId="5BFBCFE7" w14:textId="77777777" w:rsidTr="00A3224C">
        <w:trPr>
          <w:trHeight w:val="288"/>
        </w:trPr>
        <w:tc>
          <w:tcPr>
            <w:tcW w:w="846" w:type="dxa"/>
          </w:tcPr>
          <w:p w14:paraId="61BADF4B" w14:textId="77D445A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1D72A" w14:textId="2DCB0CE8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03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758123D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68C09FE6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0C3306B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B2547F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-123</w:t>
            </w:r>
          </w:p>
        </w:tc>
      </w:tr>
      <w:tr w:rsidR="00A3224C" w:rsidRPr="00AE3957" w14:paraId="3E4EE30F" w14:textId="77777777" w:rsidTr="00A3224C">
        <w:trPr>
          <w:trHeight w:val="288"/>
        </w:trPr>
        <w:tc>
          <w:tcPr>
            <w:tcW w:w="846" w:type="dxa"/>
          </w:tcPr>
          <w:p w14:paraId="1DF4BD5C" w14:textId="64247BB1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3B70B" w14:textId="5915373B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LA12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A7210F1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2500AF44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65082A5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9B0BD98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4-128</w:t>
            </w:r>
          </w:p>
        </w:tc>
      </w:tr>
      <w:tr w:rsidR="00A3224C" w:rsidRPr="00AE3957" w14:paraId="4B61CAE1" w14:textId="77777777" w:rsidTr="00A3224C">
        <w:trPr>
          <w:trHeight w:val="288"/>
        </w:trPr>
        <w:tc>
          <w:tcPr>
            <w:tcW w:w="846" w:type="dxa"/>
          </w:tcPr>
          <w:p w14:paraId="1B0FCCE9" w14:textId="26E834AC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6983C6" w14:textId="51112D9D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M21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1F12E27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0C846550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E2F6B0E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C2ACC6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-146</w:t>
            </w:r>
          </w:p>
        </w:tc>
      </w:tr>
      <w:tr w:rsidR="00A3224C" w:rsidRPr="00AE3957" w14:paraId="2F1893C0" w14:textId="77777777" w:rsidTr="00A3224C">
        <w:trPr>
          <w:trHeight w:val="288"/>
        </w:trPr>
        <w:tc>
          <w:tcPr>
            <w:tcW w:w="846" w:type="dxa"/>
          </w:tcPr>
          <w:p w14:paraId="2964EDFB" w14:textId="7796B85A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B10258" w14:textId="4834B733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EB38CF5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49338C8A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9A36C83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D86CA6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7-225</w:t>
            </w:r>
          </w:p>
        </w:tc>
      </w:tr>
      <w:tr w:rsidR="00A3224C" w:rsidRPr="00AE3957" w14:paraId="69D06E11" w14:textId="77777777" w:rsidTr="00A3224C">
        <w:trPr>
          <w:trHeight w:val="288"/>
        </w:trPr>
        <w:tc>
          <w:tcPr>
            <w:tcW w:w="846" w:type="dxa"/>
          </w:tcPr>
          <w:p w14:paraId="4B89DE4C" w14:textId="537F033B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E8FD5F" w14:textId="200A707B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22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4D106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347C53E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0AACBC3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O55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357B654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-162</w:t>
            </w:r>
          </w:p>
        </w:tc>
      </w:tr>
      <w:tr w:rsidR="00A3224C" w:rsidRPr="00AE3957" w14:paraId="668ADEEA" w14:textId="77777777" w:rsidTr="00A3224C">
        <w:trPr>
          <w:trHeight w:val="288"/>
        </w:trPr>
        <w:tc>
          <w:tcPr>
            <w:tcW w:w="846" w:type="dxa"/>
          </w:tcPr>
          <w:p w14:paraId="4758D65A" w14:textId="3E1A557A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1B763D" w14:textId="0321EB9F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RA02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93E9DC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97F85BE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C3ACEA6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O550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7167D4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9-219</w:t>
            </w:r>
          </w:p>
        </w:tc>
      </w:tr>
      <w:tr w:rsidR="00A3224C" w:rsidRPr="00AE3957" w14:paraId="2C73D08D" w14:textId="77777777" w:rsidTr="00A3224C">
        <w:trPr>
          <w:trHeight w:val="288"/>
        </w:trPr>
        <w:tc>
          <w:tcPr>
            <w:tcW w:w="846" w:type="dxa"/>
          </w:tcPr>
          <w:p w14:paraId="22CFC1F4" w14:textId="11C0D528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6B6D5" w14:textId="36241F41" w:rsidR="00A3224C" w:rsidRPr="00AE3957" w:rsidRDefault="00A3224C" w:rsidP="00A3224C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LA1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8F104EF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615732E4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°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9484E82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5F8D0D5" w14:textId="77777777" w:rsidR="00A3224C" w:rsidRPr="00AE3957" w:rsidRDefault="00A3224C" w:rsidP="00A3224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95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4-174</w:t>
            </w:r>
          </w:p>
        </w:tc>
      </w:tr>
    </w:tbl>
    <w:p w14:paraId="16220CBA" w14:textId="77777777" w:rsidR="00A3224C" w:rsidRPr="00AE3957" w:rsidRDefault="00A3224C" w:rsidP="00A3224C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334EF0FF" w14:textId="77777777" w:rsidR="00A3224C" w:rsidRPr="00AE3957" w:rsidRDefault="00A3224C" w:rsidP="00A3224C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76802DAA" w14:textId="77777777" w:rsidR="00A3224C" w:rsidRPr="00AE3957" w:rsidRDefault="00A3224C" w:rsidP="00A3224C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2E64DA74" w14:textId="5FEEBAA4" w:rsidR="00A3224C" w:rsidRPr="00AE3957" w:rsidRDefault="00A3224C" w:rsidP="00A3224C">
      <w:pPr>
        <w:spacing w:after="0"/>
        <w:jc w:val="both"/>
        <w:rPr>
          <w:rFonts w:ascii="Times New Roman" w:hAnsi="Times New Roman"/>
          <w:sz w:val="24"/>
          <w:szCs w:val="24"/>
        </w:rPr>
      </w:pPr>
    </w:p>
    <w:sectPr w:rsidR="00A3224C" w:rsidRPr="00AE3957" w:rsidSect="00F75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ED7"/>
    <w:rsid w:val="001E44EA"/>
    <w:rsid w:val="00212EE6"/>
    <w:rsid w:val="0033204B"/>
    <w:rsid w:val="00477ED7"/>
    <w:rsid w:val="004907A7"/>
    <w:rsid w:val="00594D30"/>
    <w:rsid w:val="00616CFE"/>
    <w:rsid w:val="006242CA"/>
    <w:rsid w:val="006E76E4"/>
    <w:rsid w:val="00A3224C"/>
    <w:rsid w:val="00AE3957"/>
    <w:rsid w:val="00B87AD2"/>
    <w:rsid w:val="00BA5B82"/>
    <w:rsid w:val="00BB6300"/>
    <w:rsid w:val="00C64F77"/>
    <w:rsid w:val="00E8435A"/>
    <w:rsid w:val="00F75F65"/>
    <w:rsid w:val="00F9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A88C3"/>
  <w15:chartTrackingRefBased/>
  <w15:docId w15:val="{5975D39F-DBA1-4E38-A4C9-B1D458A3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24C"/>
    <w:pPr>
      <w:spacing w:after="200" w:line="276" w:lineRule="auto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4D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D30"/>
    <w:rPr>
      <w:color w:val="800080"/>
      <w:u w:val="single"/>
    </w:rPr>
  </w:style>
  <w:style w:type="paragraph" w:customStyle="1" w:styleId="msonormal0">
    <w:name w:val="msonormal"/>
    <w:basedOn w:val="Normal"/>
    <w:rsid w:val="00594D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3">
    <w:name w:val="xl63"/>
    <w:basedOn w:val="Normal"/>
    <w:rsid w:val="00594D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4">
    <w:name w:val="xl64"/>
    <w:basedOn w:val="Normal"/>
    <w:rsid w:val="00594D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5">
    <w:name w:val="xl65"/>
    <w:basedOn w:val="Normal"/>
    <w:rsid w:val="00594D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6">
    <w:name w:val="xl66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7">
    <w:name w:val="xl67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8">
    <w:name w:val="xl68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957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957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6E7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avan Periasamy</dc:creator>
  <cp:keywords/>
  <dc:description/>
  <cp:lastModifiedBy>sathiya vikram</cp:lastModifiedBy>
  <cp:revision>17</cp:revision>
  <dcterms:created xsi:type="dcterms:W3CDTF">2020-10-22T12:21:00Z</dcterms:created>
  <dcterms:modified xsi:type="dcterms:W3CDTF">2021-05-16T12:49:00Z</dcterms:modified>
</cp:coreProperties>
</file>